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orting Table S1. Primer sequences for quantitative real-time PCR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500"/>
        <w:gridCol w:w="39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 primer sequence (5’-3’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 primer sequence (5’-3’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GACGGGTTAAGATTCG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/>
              <w:t>TGGTGGGAATGATCCAT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i/>
                <w:lang w:val="de-DE"/>
              </w:rPr>
              <w:t>OCT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TTCCATCGTCACTGAGTTCA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AGCCCGCATTCAAAC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OCT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GAGATATCGGAGAACAG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CTCCCAGAATAAGAA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OCT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TTCCTGACTGGAGCA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CACCAAGGCAGGATAG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ATP7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CTGCTTCATCTGTTTCTG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GGCAGGCAGTTCATAA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ATP7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AGAAGCCCTGGCTA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CATGGGGACTTG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AT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CATTCAGATTCCAAAC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CTGATACATTTGGTTT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AT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GACCATCTATCTTCTTCC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CTGCATAAACCTCCTG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BRCA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CCAGAAGAATTTATGCTCG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CAACATGAGTAGTCTCTTC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i/>
                <w:lang w:val="de-DE"/>
              </w:rPr>
              <w:t>BRCA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GTCCACTTCTAAATTCTTG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CATACCACTGACTTAT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ERC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CTTGTCCAGGTGGATG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TGCAGTCGGCCAGGA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US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GAAAATATGTGGTTGGAGAGCTCA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CCGAGTGAAGATCCCCTTTTT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0:30:00Z</dcterms:created>
  <dc:creator>sanne.dekemp</dc:creator>
  <dc:description/>
  <cp:keywords/>
  <dc:language>en-US</dc:language>
  <cp:lastModifiedBy>sanne.dekemp</cp:lastModifiedBy>
  <dcterms:modified xsi:type="dcterms:W3CDTF">2013-03-25T10:34:00Z</dcterms:modified>
  <cp:revision>3</cp:revision>
  <dc:subject/>
  <dc:title>Supplementary Table 1</dc:title>
</cp:coreProperties>
</file>